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CF271E" w14:textId="445B4811" w:rsidR="006013A6" w:rsidRDefault="006013A6" w:rsidP="00C60C81">
      <w:pPr>
        <w:spacing w:line="280" w:lineRule="exact"/>
        <w:jc w:val="left"/>
        <w:rPr>
          <w:sz w:val="22"/>
          <w:szCs w:val="22"/>
        </w:rPr>
      </w:pPr>
      <w:bookmarkStart w:id="0" w:name="_GoBack"/>
      <w:bookmarkEnd w:id="0"/>
      <w:r w:rsidRPr="00C60C81">
        <w:rPr>
          <w:sz w:val="22"/>
          <w:szCs w:val="22"/>
        </w:rPr>
        <w:t>Table S1: Parameters and constants used in the simulations</w:t>
      </w:r>
    </w:p>
    <w:p w14:paraId="2B445DD7" w14:textId="77777777" w:rsidR="000030D3" w:rsidRPr="00C60C81" w:rsidRDefault="000030D3" w:rsidP="00C60C81">
      <w:pPr>
        <w:spacing w:line="280" w:lineRule="exact"/>
        <w:jc w:val="left"/>
        <w:rPr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5"/>
        <w:gridCol w:w="1378"/>
        <w:gridCol w:w="2127"/>
        <w:gridCol w:w="2126"/>
        <w:gridCol w:w="2551"/>
      </w:tblGrid>
      <w:tr w:rsidR="00885830" w:rsidRPr="00C60C81" w14:paraId="5880CFC9" w14:textId="77777777" w:rsidTr="00C60C81">
        <w:tc>
          <w:tcPr>
            <w:tcW w:w="1565" w:type="dxa"/>
          </w:tcPr>
          <w:p w14:paraId="5B6D10BB" w14:textId="77777777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rFonts w:hint="eastAsia"/>
                <w:sz w:val="22"/>
                <w:szCs w:val="22"/>
              </w:rPr>
              <w:t>Constants</w:t>
            </w:r>
          </w:p>
          <w:p w14:paraId="44E83CCC" w14:textId="67E66E4C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rFonts w:hint="eastAsia"/>
                <w:sz w:val="22"/>
                <w:szCs w:val="22"/>
              </w:rPr>
              <w:t>（</w:t>
            </w:r>
            <w:r w:rsidRPr="00C60C81">
              <w:rPr>
                <w:sz w:val="22"/>
                <w:szCs w:val="22"/>
              </w:rPr>
              <w:t>Unit</w:t>
            </w:r>
            <w:r w:rsidRPr="00C60C81">
              <w:rPr>
                <w:rFonts w:hint="eastAsia"/>
                <w:sz w:val="22"/>
                <w:szCs w:val="22"/>
              </w:rPr>
              <w:t>）</w:t>
            </w:r>
          </w:p>
        </w:tc>
        <w:tc>
          <w:tcPr>
            <w:tcW w:w="1378" w:type="dxa"/>
          </w:tcPr>
          <w:p w14:paraId="1C714118" w14:textId="77777777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Meaning</w:t>
            </w:r>
          </w:p>
        </w:tc>
        <w:tc>
          <w:tcPr>
            <w:tcW w:w="2127" w:type="dxa"/>
          </w:tcPr>
          <w:p w14:paraId="74A823DC" w14:textId="7174981E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No mitotic restoration,</w:t>
            </w:r>
          </w:p>
          <w:p w14:paraId="20FCB801" w14:textId="1B4A8D03" w:rsidR="00885830" w:rsidRPr="00C60C81" w:rsidRDefault="00C60C81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 xml:space="preserve">no cell cycle </w:t>
            </w:r>
            <w:r w:rsidR="00EB2DF5">
              <w:rPr>
                <w:sz w:val="22"/>
                <w:szCs w:val="22"/>
              </w:rPr>
              <w:t>arrest</w:t>
            </w:r>
          </w:p>
          <w:p w14:paraId="4BE35854" w14:textId="4DBB05DA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(untreated control)</w:t>
            </w:r>
          </w:p>
        </w:tc>
        <w:tc>
          <w:tcPr>
            <w:tcW w:w="2126" w:type="dxa"/>
          </w:tcPr>
          <w:p w14:paraId="5474F8CC" w14:textId="77777777" w:rsidR="00C60C81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 xml:space="preserve">No mitotic rescue, </w:t>
            </w:r>
          </w:p>
          <w:p w14:paraId="775A3A80" w14:textId="37B2086D" w:rsidR="003E4E61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 xml:space="preserve">24-h </w:t>
            </w:r>
            <w:r w:rsidR="003E4E61">
              <w:rPr>
                <w:sz w:val="22"/>
                <w:szCs w:val="22"/>
              </w:rPr>
              <w:t xml:space="preserve">intermittent </w:t>
            </w:r>
            <w:r w:rsidRPr="00C60C81">
              <w:rPr>
                <w:sz w:val="22"/>
                <w:szCs w:val="22"/>
              </w:rPr>
              <w:t>cell cycle</w:t>
            </w:r>
            <w:r w:rsidR="00790A6A" w:rsidRPr="00C60C81">
              <w:rPr>
                <w:sz w:val="22"/>
                <w:szCs w:val="22"/>
              </w:rPr>
              <w:t xml:space="preserve"> </w:t>
            </w:r>
            <w:r w:rsidR="003E4E61">
              <w:rPr>
                <w:sz w:val="22"/>
                <w:szCs w:val="22"/>
              </w:rPr>
              <w:t>arrest</w:t>
            </w:r>
          </w:p>
          <w:p w14:paraId="4ECC641A" w14:textId="3FD8E17B" w:rsidR="00790A6A" w:rsidRPr="00C60C81" w:rsidRDefault="00790A6A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(Virtual condition)</w:t>
            </w:r>
          </w:p>
        </w:tc>
        <w:tc>
          <w:tcPr>
            <w:tcW w:w="2551" w:type="dxa"/>
          </w:tcPr>
          <w:p w14:paraId="7C8D016E" w14:textId="77777777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 xml:space="preserve">Mitotic restoration, </w:t>
            </w:r>
          </w:p>
          <w:p w14:paraId="767EEAA1" w14:textId="1C9C0339" w:rsidR="00885830" w:rsidRPr="00C60C81" w:rsidRDefault="00790A6A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 xml:space="preserve">24-h </w:t>
            </w:r>
            <w:r w:rsidR="003E4E61">
              <w:rPr>
                <w:sz w:val="22"/>
                <w:szCs w:val="22"/>
              </w:rPr>
              <w:t xml:space="preserve">intermittent </w:t>
            </w:r>
            <w:r w:rsidR="003E4E61" w:rsidRPr="00C60C81">
              <w:rPr>
                <w:sz w:val="22"/>
                <w:szCs w:val="22"/>
              </w:rPr>
              <w:t xml:space="preserve">cell cycle </w:t>
            </w:r>
            <w:r w:rsidR="003E4E61">
              <w:rPr>
                <w:sz w:val="22"/>
                <w:szCs w:val="22"/>
              </w:rPr>
              <w:t>arrest</w:t>
            </w:r>
          </w:p>
          <w:p w14:paraId="4D7C61B1" w14:textId="0A1661F9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 xml:space="preserve"> (thymidine-treated sample)</w:t>
            </w:r>
          </w:p>
        </w:tc>
      </w:tr>
      <w:tr w:rsidR="00885830" w:rsidRPr="00C60C81" w14:paraId="50C4A922" w14:textId="77777777" w:rsidTr="00C60C81">
        <w:tc>
          <w:tcPr>
            <w:tcW w:w="1565" w:type="dxa"/>
          </w:tcPr>
          <w:p w14:paraId="21C54619" w14:textId="1F274E9F" w:rsidR="00885830" w:rsidRPr="00C60C81" w:rsidRDefault="00EB62B8" w:rsidP="00F97368">
            <w:pPr>
              <w:spacing w:line="280" w:lineRule="exact"/>
              <w:jc w:val="left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haploid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0)</m:t>
                </m:r>
              </m:oMath>
            </m:oMathPara>
          </w:p>
          <w:p w14:paraId="60B037B2" w14:textId="1F2F0877" w:rsidR="00885830" w:rsidRPr="00C60C81" w:rsidRDefault="00885830" w:rsidP="00F97368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 xml:space="preserve">× </m:t>
              </m:r>
            </m:oMath>
            <w:r w:rsidRPr="00C60C81">
              <w:rPr>
                <w:sz w:val="22"/>
                <w:szCs w:val="22"/>
              </w:rPr>
              <w:t>10</w:t>
            </w:r>
            <w:r w:rsidRPr="00C60C81">
              <w:rPr>
                <w:sz w:val="22"/>
                <w:szCs w:val="22"/>
                <w:vertAlign w:val="superscript"/>
              </w:rPr>
              <w:t>3</w:t>
            </w:r>
            <w:r w:rsidRPr="00C60C81">
              <w:rPr>
                <w:sz w:val="22"/>
                <w:szCs w:val="22"/>
              </w:rPr>
              <w:t xml:space="preserve"> cells)</w:t>
            </w:r>
          </w:p>
        </w:tc>
        <w:tc>
          <w:tcPr>
            <w:tcW w:w="1378" w:type="dxa"/>
          </w:tcPr>
          <w:p w14:paraId="63559429" w14:textId="1DD4479D" w:rsidR="00885830" w:rsidRPr="00C60C81" w:rsidRDefault="00EA1C9B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</w:t>
            </w:r>
            <w:r w:rsidR="00885830" w:rsidRPr="00C60C81">
              <w:rPr>
                <w:sz w:val="22"/>
                <w:szCs w:val="22"/>
              </w:rPr>
              <w:t>nitial number of haploid cells</w:t>
            </w:r>
          </w:p>
        </w:tc>
        <w:tc>
          <w:tcPr>
            <w:tcW w:w="2127" w:type="dxa"/>
          </w:tcPr>
          <w:p w14:paraId="6521C355" w14:textId="6478DDB0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5</w:t>
            </w:r>
          </w:p>
        </w:tc>
        <w:tc>
          <w:tcPr>
            <w:tcW w:w="2126" w:type="dxa"/>
          </w:tcPr>
          <w:p w14:paraId="5B4F76EF" w14:textId="09B04FF2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5</w:t>
            </w:r>
          </w:p>
        </w:tc>
        <w:tc>
          <w:tcPr>
            <w:tcW w:w="2551" w:type="dxa"/>
          </w:tcPr>
          <w:p w14:paraId="12928D9D" w14:textId="7DFA4D69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5</w:t>
            </w:r>
          </w:p>
        </w:tc>
      </w:tr>
      <w:tr w:rsidR="00885830" w:rsidRPr="00C60C81" w14:paraId="3848B710" w14:textId="77777777" w:rsidTr="00C60C81">
        <w:tc>
          <w:tcPr>
            <w:tcW w:w="1565" w:type="dxa"/>
          </w:tcPr>
          <w:p w14:paraId="094F10B2" w14:textId="700A9529" w:rsidR="00885830" w:rsidRPr="00C60C81" w:rsidRDefault="00EB62B8" w:rsidP="00C60C81">
            <w:pPr>
              <w:spacing w:line="280" w:lineRule="exact"/>
              <w:rPr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diploid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</w:rPr>
                  <m:t>(0)</m:t>
                </m:r>
              </m:oMath>
            </m:oMathPara>
          </w:p>
          <w:p w14:paraId="2399644E" w14:textId="39403A55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(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 xml:space="preserve">× </m:t>
              </m:r>
            </m:oMath>
            <w:r w:rsidRPr="00C60C81">
              <w:rPr>
                <w:sz w:val="22"/>
                <w:szCs w:val="22"/>
              </w:rPr>
              <w:t>10</w:t>
            </w:r>
            <w:r w:rsidRPr="00C60C81">
              <w:rPr>
                <w:sz w:val="22"/>
                <w:szCs w:val="22"/>
                <w:vertAlign w:val="superscript"/>
              </w:rPr>
              <w:t>3</w:t>
            </w:r>
            <w:r w:rsidRPr="00C60C81">
              <w:rPr>
                <w:sz w:val="22"/>
                <w:szCs w:val="22"/>
              </w:rPr>
              <w:t xml:space="preserve"> cells)</w:t>
            </w:r>
          </w:p>
        </w:tc>
        <w:tc>
          <w:tcPr>
            <w:tcW w:w="1378" w:type="dxa"/>
          </w:tcPr>
          <w:p w14:paraId="4EA9CDD7" w14:textId="76FBED3D" w:rsidR="00885830" w:rsidRPr="00C60C81" w:rsidRDefault="00EA1C9B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</w:t>
            </w:r>
            <w:r w:rsidR="00885830" w:rsidRPr="00C60C81">
              <w:rPr>
                <w:sz w:val="22"/>
                <w:szCs w:val="22"/>
              </w:rPr>
              <w:t>nitial number of diploid cells</w:t>
            </w:r>
          </w:p>
        </w:tc>
        <w:tc>
          <w:tcPr>
            <w:tcW w:w="2127" w:type="dxa"/>
          </w:tcPr>
          <w:p w14:paraId="634A9236" w14:textId="1405CC44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3ED80B0B" w14:textId="3D7A0E14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0</w:t>
            </w:r>
          </w:p>
        </w:tc>
        <w:tc>
          <w:tcPr>
            <w:tcW w:w="2551" w:type="dxa"/>
          </w:tcPr>
          <w:p w14:paraId="012C6E48" w14:textId="0E7AEE65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0</w:t>
            </w:r>
          </w:p>
        </w:tc>
      </w:tr>
      <w:tr w:rsidR="00885830" w:rsidRPr="00C60C81" w14:paraId="623E2743" w14:textId="77777777" w:rsidTr="00C60C81">
        <w:tc>
          <w:tcPr>
            <w:tcW w:w="1565" w:type="dxa"/>
          </w:tcPr>
          <w:p w14:paraId="1803F146" w14:textId="683343E7" w:rsidR="00885830" w:rsidRPr="00C60C81" w:rsidRDefault="00885830" w:rsidP="00C60C81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</w:pPr>
            <w:r w:rsidRPr="00C60C81">
              <w:rPr>
                <w:rFonts w:ascii="Times New Roman" w:hAnsi="Times New Roman" w:cs="Times New Roman"/>
                <w:i/>
                <w:sz w:val="22"/>
                <w:szCs w:val="22"/>
              </w:rPr>
              <w:t>q</w:t>
            </w:r>
            <w:r w:rsidRPr="00C60C8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slippage</w:t>
            </w:r>
          </w:p>
          <w:p w14:paraId="58A3B478" w14:textId="24BF9B3F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rFonts w:ascii="Times New Roman" w:hAnsi="Times New Roman" w:cs="Times New Roman"/>
                <w:sz w:val="22"/>
                <w:szCs w:val="22"/>
              </w:rPr>
              <w:t>(h)</w:t>
            </w:r>
          </w:p>
        </w:tc>
        <w:tc>
          <w:tcPr>
            <w:tcW w:w="1378" w:type="dxa"/>
          </w:tcPr>
          <w:p w14:paraId="1B4F450D" w14:textId="3400C012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Incidence rate of mitotic slippage per mitotic event</w:t>
            </w:r>
          </w:p>
        </w:tc>
        <w:tc>
          <w:tcPr>
            <w:tcW w:w="2127" w:type="dxa"/>
          </w:tcPr>
          <w:p w14:paraId="4B18B4F3" w14:textId="16921FD3" w:rsidR="00885830" w:rsidRPr="00C60C81" w:rsidRDefault="00C60C81" w:rsidP="00C60C81">
            <w:pPr>
              <w:spacing w:line="28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2126" w:type="dxa"/>
          </w:tcPr>
          <w:p w14:paraId="0DE2B515" w14:textId="2F8A72AA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0</w:t>
            </w:r>
            <w:r w:rsidR="00C60C81">
              <w:rPr>
                <w:sz w:val="22"/>
                <w:szCs w:val="22"/>
              </w:rPr>
              <w:t>.012</w:t>
            </w:r>
          </w:p>
        </w:tc>
        <w:tc>
          <w:tcPr>
            <w:tcW w:w="2551" w:type="dxa"/>
          </w:tcPr>
          <w:p w14:paraId="4D49A232" w14:textId="24FC07C6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0.</w:t>
            </w:r>
            <w:r w:rsidR="00C60C81">
              <w:rPr>
                <w:sz w:val="22"/>
                <w:szCs w:val="22"/>
              </w:rPr>
              <w:t>001</w:t>
            </w:r>
          </w:p>
        </w:tc>
      </w:tr>
      <w:tr w:rsidR="00885830" w:rsidRPr="00C60C81" w14:paraId="7C4A7FAE" w14:textId="77777777" w:rsidTr="00C60C81">
        <w:tc>
          <w:tcPr>
            <w:tcW w:w="1565" w:type="dxa"/>
          </w:tcPr>
          <w:p w14:paraId="3AA4E7A6" w14:textId="2DE26D7A" w:rsidR="00885830" w:rsidRPr="00C60C81" w:rsidRDefault="00885830" w:rsidP="00C60C81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</w:pPr>
            <w:r w:rsidRPr="00C60C81">
              <w:rPr>
                <w:rFonts w:ascii="Times New Roman" w:hAnsi="Times New Roman" w:cs="Times New Roman"/>
                <w:i/>
                <w:sz w:val="22"/>
                <w:szCs w:val="22"/>
              </w:rPr>
              <w:t>q</w:t>
            </w:r>
            <w:r w:rsidRPr="00C60C8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death</w:t>
            </w:r>
          </w:p>
          <w:p w14:paraId="05752C08" w14:textId="30606854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60C81"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Pr="00C60C8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78" w:type="dxa"/>
          </w:tcPr>
          <w:p w14:paraId="7B26D797" w14:textId="4EA53F0C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Incidence rate of mitotic death per mitotic event</w:t>
            </w:r>
          </w:p>
        </w:tc>
        <w:tc>
          <w:tcPr>
            <w:tcW w:w="2127" w:type="dxa"/>
          </w:tcPr>
          <w:p w14:paraId="1C29ADE6" w14:textId="05A895E0" w:rsidR="00885830" w:rsidRPr="00C60C81" w:rsidRDefault="00C60C81" w:rsidP="00C60C81">
            <w:pPr>
              <w:spacing w:line="28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2126" w:type="dxa"/>
          </w:tcPr>
          <w:p w14:paraId="060115B8" w14:textId="3F5F3257" w:rsidR="00885830" w:rsidRPr="00C60C81" w:rsidRDefault="00C60C81" w:rsidP="00C60C81">
            <w:pPr>
              <w:spacing w:line="28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2551" w:type="dxa"/>
          </w:tcPr>
          <w:p w14:paraId="72AADA0E" w14:textId="1C3674F3" w:rsidR="00885830" w:rsidRPr="00C60C81" w:rsidRDefault="00C60C81" w:rsidP="00C60C81">
            <w:pPr>
              <w:spacing w:line="28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  <w:tr w:rsidR="00885830" w:rsidRPr="00C60C81" w14:paraId="5507447D" w14:textId="77777777" w:rsidTr="00C60C81">
        <w:tc>
          <w:tcPr>
            <w:tcW w:w="1565" w:type="dxa"/>
          </w:tcPr>
          <w:p w14:paraId="7BAC188D" w14:textId="77777777" w:rsidR="00885830" w:rsidRPr="00C60C81" w:rsidRDefault="00885830" w:rsidP="00C60C81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C60C81">
              <w:rPr>
                <w:rFonts w:ascii="Symbol" w:hAnsi="Symbol" w:cs="Times New Roman"/>
                <w:sz w:val="22"/>
                <w:szCs w:val="22"/>
              </w:rPr>
              <w:t></w:t>
            </w:r>
            <w:r w:rsidRPr="00C60C8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haploid</w:t>
            </w:r>
          </w:p>
          <w:p w14:paraId="51113C2F" w14:textId="1759DB1C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rFonts w:ascii="Times New Roman" w:hAnsi="Times New Roman" w:cs="Times New Roman"/>
                <w:sz w:val="22"/>
                <w:szCs w:val="22"/>
              </w:rPr>
              <w:t>(h)</w:t>
            </w:r>
          </w:p>
        </w:tc>
        <w:tc>
          <w:tcPr>
            <w:tcW w:w="1378" w:type="dxa"/>
          </w:tcPr>
          <w:p w14:paraId="1D3EA839" w14:textId="016F841B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Cell cycle length of haploid</w:t>
            </w:r>
          </w:p>
        </w:tc>
        <w:tc>
          <w:tcPr>
            <w:tcW w:w="2127" w:type="dxa"/>
          </w:tcPr>
          <w:p w14:paraId="07C861AF" w14:textId="5B828EDD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13.4</w:t>
            </w:r>
          </w:p>
        </w:tc>
        <w:tc>
          <w:tcPr>
            <w:tcW w:w="2126" w:type="dxa"/>
          </w:tcPr>
          <w:p w14:paraId="2D583B49" w14:textId="1EFFF703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24</w:t>
            </w:r>
          </w:p>
        </w:tc>
        <w:tc>
          <w:tcPr>
            <w:tcW w:w="2551" w:type="dxa"/>
          </w:tcPr>
          <w:p w14:paraId="2CE728A7" w14:textId="6098A808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24</w:t>
            </w:r>
          </w:p>
        </w:tc>
      </w:tr>
      <w:tr w:rsidR="00885830" w:rsidRPr="00C60C81" w14:paraId="2090D895" w14:textId="77777777" w:rsidTr="00C60C81">
        <w:tc>
          <w:tcPr>
            <w:tcW w:w="1565" w:type="dxa"/>
          </w:tcPr>
          <w:p w14:paraId="0A5E3E16" w14:textId="77777777" w:rsidR="00885830" w:rsidRPr="00C60C81" w:rsidRDefault="00885830" w:rsidP="00C60C81">
            <w:pPr>
              <w:spacing w:line="280" w:lineRule="exact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C60C81">
              <w:rPr>
                <w:rFonts w:ascii="Symbol" w:hAnsi="Symbol" w:cs="Times New Roman"/>
                <w:sz w:val="22"/>
                <w:szCs w:val="22"/>
              </w:rPr>
              <w:t></w:t>
            </w:r>
            <w:r w:rsidRPr="00C60C8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diploid</w:t>
            </w:r>
          </w:p>
          <w:p w14:paraId="12DB5D2F" w14:textId="5C8084F1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rFonts w:ascii="Times New Roman" w:hAnsi="Times New Roman" w:cs="Times New Roman"/>
                <w:sz w:val="22"/>
                <w:szCs w:val="22"/>
              </w:rPr>
              <w:t>(h)</w:t>
            </w:r>
          </w:p>
        </w:tc>
        <w:tc>
          <w:tcPr>
            <w:tcW w:w="1378" w:type="dxa"/>
          </w:tcPr>
          <w:p w14:paraId="04928B86" w14:textId="4FF84C22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Cell cycle length of diploid</w:t>
            </w:r>
          </w:p>
        </w:tc>
        <w:tc>
          <w:tcPr>
            <w:tcW w:w="2127" w:type="dxa"/>
          </w:tcPr>
          <w:p w14:paraId="04FF570B" w14:textId="3AAF9372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11.9</w:t>
            </w:r>
          </w:p>
        </w:tc>
        <w:tc>
          <w:tcPr>
            <w:tcW w:w="2126" w:type="dxa"/>
          </w:tcPr>
          <w:p w14:paraId="52BAFFC9" w14:textId="298D4BE5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24</w:t>
            </w:r>
          </w:p>
        </w:tc>
        <w:tc>
          <w:tcPr>
            <w:tcW w:w="2551" w:type="dxa"/>
          </w:tcPr>
          <w:p w14:paraId="6AF3A419" w14:textId="42FCEFEC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24</w:t>
            </w:r>
          </w:p>
        </w:tc>
      </w:tr>
      <w:tr w:rsidR="00885830" w:rsidRPr="00C60C81" w14:paraId="0E22C2C4" w14:textId="77777777" w:rsidTr="00C60C81">
        <w:tc>
          <w:tcPr>
            <w:tcW w:w="1565" w:type="dxa"/>
          </w:tcPr>
          <w:p w14:paraId="4978FF2C" w14:textId="77777777" w:rsidR="00885830" w:rsidRPr="00C60C81" w:rsidRDefault="00885830" w:rsidP="00C60C81">
            <w:pPr>
              <w:spacing w:line="280" w:lineRule="exact"/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</w:pPr>
            <w:r w:rsidRPr="00C60C81">
              <w:rPr>
                <w:rFonts w:ascii="Times New Roman" w:hAnsi="Times New Roman" w:cs="Times New Roman"/>
                <w:i/>
                <w:sz w:val="22"/>
                <w:szCs w:val="22"/>
              </w:rPr>
              <w:t>F</w:t>
            </w:r>
            <w:r w:rsidRPr="00C60C8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haploid, G1</w:t>
            </w:r>
          </w:p>
          <w:p w14:paraId="6FD19D33" w14:textId="17C76587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378" w:type="dxa"/>
          </w:tcPr>
          <w:p w14:paraId="57889BE5" w14:textId="308170D5" w:rsidR="00885830" w:rsidRPr="00C60C81" w:rsidRDefault="00885830" w:rsidP="00C60C81">
            <w:pPr>
              <w:spacing w:line="280" w:lineRule="exact"/>
              <w:jc w:val="lef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G1 cell fraction within haploid population</w:t>
            </w:r>
          </w:p>
        </w:tc>
        <w:tc>
          <w:tcPr>
            <w:tcW w:w="2127" w:type="dxa"/>
          </w:tcPr>
          <w:p w14:paraId="2ED18F76" w14:textId="49944F02" w:rsidR="00885830" w:rsidRPr="00C60C81" w:rsidRDefault="008516CC" w:rsidP="00C60C81">
            <w:pPr>
              <w:spacing w:line="28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126" w:type="dxa"/>
          </w:tcPr>
          <w:p w14:paraId="38797197" w14:textId="145A4779" w:rsidR="00885830" w:rsidRPr="00C60C81" w:rsidRDefault="008516CC" w:rsidP="00C60C81">
            <w:pPr>
              <w:spacing w:line="28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551" w:type="dxa"/>
          </w:tcPr>
          <w:p w14:paraId="260791E3" w14:textId="238370C4" w:rsidR="00885830" w:rsidRPr="00C60C81" w:rsidRDefault="00885830" w:rsidP="00C60C81">
            <w:pPr>
              <w:spacing w:line="280" w:lineRule="exact"/>
              <w:rPr>
                <w:sz w:val="22"/>
                <w:szCs w:val="22"/>
              </w:rPr>
            </w:pPr>
            <w:r w:rsidRPr="00C60C81">
              <w:rPr>
                <w:sz w:val="22"/>
                <w:szCs w:val="22"/>
              </w:rPr>
              <w:t>5</w:t>
            </w:r>
            <w:r w:rsidR="008516CC">
              <w:rPr>
                <w:sz w:val="22"/>
                <w:szCs w:val="22"/>
              </w:rPr>
              <w:t>0</w:t>
            </w:r>
          </w:p>
        </w:tc>
      </w:tr>
    </w:tbl>
    <w:p w14:paraId="6ED50251" w14:textId="77777777" w:rsidR="00CC71F6" w:rsidRPr="00C60C81" w:rsidRDefault="00CC71F6" w:rsidP="00C60C81">
      <w:pPr>
        <w:spacing w:line="280" w:lineRule="exact"/>
        <w:rPr>
          <w:sz w:val="22"/>
          <w:szCs w:val="22"/>
        </w:rPr>
      </w:pPr>
    </w:p>
    <w:sectPr w:rsidR="00CC71F6" w:rsidRPr="00C60C81" w:rsidSect="00E71481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C314A3" w14:textId="77777777" w:rsidR="00EB62B8" w:rsidRDefault="00EB62B8" w:rsidP="000223C9">
      <w:r>
        <w:separator/>
      </w:r>
    </w:p>
  </w:endnote>
  <w:endnote w:type="continuationSeparator" w:id="0">
    <w:p w14:paraId="00F4FD04" w14:textId="77777777" w:rsidR="00EB62B8" w:rsidRDefault="00EB62B8" w:rsidP="00022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B237FB" w14:textId="77777777" w:rsidR="00EB62B8" w:rsidRDefault="00EB62B8" w:rsidP="000223C9">
      <w:r>
        <w:separator/>
      </w:r>
    </w:p>
  </w:footnote>
  <w:footnote w:type="continuationSeparator" w:id="0">
    <w:p w14:paraId="1B87C790" w14:textId="77777777" w:rsidR="00EB62B8" w:rsidRDefault="00EB62B8" w:rsidP="00022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wMDM0NzA2tzA1NjFX0lEKTi0uzszPAykwrgUAr/mCJywAAAA="/>
  </w:docVars>
  <w:rsids>
    <w:rsidRoot w:val="00E71481"/>
    <w:rsid w:val="000030D3"/>
    <w:rsid w:val="000223C9"/>
    <w:rsid w:val="0011315B"/>
    <w:rsid w:val="00134967"/>
    <w:rsid w:val="00171AB6"/>
    <w:rsid w:val="001F52ED"/>
    <w:rsid w:val="00320D6E"/>
    <w:rsid w:val="00332CF7"/>
    <w:rsid w:val="00350F83"/>
    <w:rsid w:val="00394387"/>
    <w:rsid w:val="003A6C04"/>
    <w:rsid w:val="003E4E61"/>
    <w:rsid w:val="0042120B"/>
    <w:rsid w:val="00451A44"/>
    <w:rsid w:val="006013A6"/>
    <w:rsid w:val="006E3132"/>
    <w:rsid w:val="006F607B"/>
    <w:rsid w:val="00762ED8"/>
    <w:rsid w:val="00790A6A"/>
    <w:rsid w:val="007B5118"/>
    <w:rsid w:val="007C228C"/>
    <w:rsid w:val="007C4DA0"/>
    <w:rsid w:val="008516CC"/>
    <w:rsid w:val="00885830"/>
    <w:rsid w:val="00935E7A"/>
    <w:rsid w:val="009D29DA"/>
    <w:rsid w:val="00C60C81"/>
    <w:rsid w:val="00C7491B"/>
    <w:rsid w:val="00CC71F6"/>
    <w:rsid w:val="00CD6CB7"/>
    <w:rsid w:val="00DC4144"/>
    <w:rsid w:val="00E37526"/>
    <w:rsid w:val="00E71481"/>
    <w:rsid w:val="00EA1C9B"/>
    <w:rsid w:val="00EB2DF5"/>
    <w:rsid w:val="00EB62B8"/>
    <w:rsid w:val="00ED0246"/>
    <w:rsid w:val="00F02D98"/>
    <w:rsid w:val="00F22989"/>
    <w:rsid w:val="00F9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3751FE"/>
  <w14:defaultImageDpi w14:val="300"/>
  <w15:docId w15:val="{837299DC-517A-4183-9D1E-8434A95C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14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62ED8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62ED8"/>
    <w:rPr>
      <w:rFonts w:ascii="ヒラギノ角ゴ ProN W3" w:eastAsia="ヒラギノ角ゴ ProN W3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223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223C9"/>
  </w:style>
  <w:style w:type="paragraph" w:styleId="a8">
    <w:name w:val="footer"/>
    <w:basedOn w:val="a"/>
    <w:link w:val="a9"/>
    <w:uiPriority w:val="99"/>
    <w:unhideWhenUsed/>
    <w:rsid w:val="000223C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223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okudai</Company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hara Ryota</dc:creator>
  <cp:keywords/>
  <dc:description/>
  <cp:lastModifiedBy>Ryota Uehara</cp:lastModifiedBy>
  <cp:revision>3</cp:revision>
  <dcterms:created xsi:type="dcterms:W3CDTF">2020-05-30T05:13:00Z</dcterms:created>
  <dcterms:modified xsi:type="dcterms:W3CDTF">2020-06-02T05:32:00Z</dcterms:modified>
</cp:coreProperties>
</file>